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3F38" w14:textId="49DE1663" w:rsidR="00FF2346" w:rsidRPr="00627AD6" w:rsidRDefault="00261257" w:rsidP="00FF234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6125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4.</w:t>
      </w:r>
      <w:r w:rsidR="00201D92" w:rsidRPr="00201D9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201D92" w:rsidRPr="00201D9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HCS banks model output</w:t>
      </w:r>
      <w:r w:rsidR="00201D92" w:rsidRPr="00201D9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Generalized Additive Model output for bank type monitoring and release schedule timeframes over bank complexity for HCS bank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FF2346" w:rsidRPr="00582466" w14:paraId="1E4C94BB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1CB7302C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Bank-type</w:t>
            </w:r>
          </w:p>
          <w:p w14:paraId="3ABFBFE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HCS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93107E8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9094213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33890DF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C1A76C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FF2346" w:rsidRPr="00582466" w14:paraId="47E60E08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7AF27FF4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423B26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2.363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8809999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995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8915D8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BBE8AF8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5.77e-07</w:t>
            </w:r>
          </w:p>
        </w:tc>
      </w:tr>
      <w:tr w:rsidR="00FF2346" w:rsidRPr="00582466" w14:paraId="7A6E7B4F" w14:textId="77777777" w:rsidTr="00C073AC">
        <w:tc>
          <w:tcPr>
            <w:tcW w:w="1335" w:type="dxa"/>
          </w:tcPr>
          <w:p w14:paraId="5FB51CC0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21CD568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6733C095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4770111C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314D381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F2346" w:rsidRPr="00582466" w14:paraId="3B8ED426" w14:textId="77777777" w:rsidTr="00C073AC">
        <w:tc>
          <w:tcPr>
            <w:tcW w:w="1335" w:type="dxa"/>
          </w:tcPr>
          <w:p w14:paraId="7B7D908A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time</w:t>
            </w:r>
          </w:p>
        </w:tc>
        <w:tc>
          <w:tcPr>
            <w:tcW w:w="1335" w:type="dxa"/>
          </w:tcPr>
          <w:p w14:paraId="1B1EEE4E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0CA8D6A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444017A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3.697</w:t>
            </w:r>
          </w:p>
        </w:tc>
        <w:tc>
          <w:tcPr>
            <w:tcW w:w="1336" w:type="dxa"/>
          </w:tcPr>
          <w:p w14:paraId="69D8C1C7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0867</w:t>
            </w:r>
          </w:p>
        </w:tc>
      </w:tr>
      <w:tr w:rsidR="00FF2346" w:rsidRPr="00582466" w14:paraId="43C4A345" w14:textId="77777777" w:rsidTr="00C073AC">
        <w:tc>
          <w:tcPr>
            <w:tcW w:w="1335" w:type="dxa"/>
          </w:tcPr>
          <w:p w14:paraId="716D7C03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03B6080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50F1C71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666EDCB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46158CBA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F2346" w:rsidRPr="00582466" w14:paraId="40F6CC13" w14:textId="77777777" w:rsidTr="00C073AC">
        <w:tc>
          <w:tcPr>
            <w:tcW w:w="1335" w:type="dxa"/>
          </w:tcPr>
          <w:p w14:paraId="69B876E4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64B5E716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316F242A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0FCB2BB0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36" w:type="dxa"/>
          </w:tcPr>
          <w:p w14:paraId="0057BCE8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F2346" w:rsidRPr="00582466" w14:paraId="25649E2F" w14:textId="77777777" w:rsidTr="00C073AC">
        <w:tc>
          <w:tcPr>
            <w:tcW w:w="1335" w:type="dxa"/>
            <w:tcBorders>
              <w:bottom w:val="single" w:sz="4" w:space="0" w:color="auto"/>
            </w:tcBorders>
          </w:tcPr>
          <w:p w14:paraId="56FFCCC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2E60727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stimate Std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5134C11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059FB0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700D126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(&gt;|t|)</w:t>
            </w:r>
          </w:p>
        </w:tc>
      </w:tr>
      <w:tr w:rsidR="00FF2346" w:rsidRPr="00582466" w14:paraId="7DFDEDD0" w14:textId="77777777" w:rsidTr="00C073AC">
        <w:tc>
          <w:tcPr>
            <w:tcW w:w="1335" w:type="dxa"/>
            <w:tcBorders>
              <w:top w:val="single" w:sz="4" w:space="0" w:color="auto"/>
            </w:tcBorders>
          </w:tcPr>
          <w:p w14:paraId="201542D3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AB152A5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7.363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FBC7469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429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BCAAC45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93FC1E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3.5e-08</w:t>
            </w:r>
          </w:p>
        </w:tc>
      </w:tr>
      <w:tr w:rsidR="00FF2346" w:rsidRPr="00582466" w14:paraId="100085CD" w14:textId="77777777" w:rsidTr="00C073AC">
        <w:tc>
          <w:tcPr>
            <w:tcW w:w="1335" w:type="dxa"/>
          </w:tcPr>
          <w:p w14:paraId="1199484A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4076FEF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301F6F5E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  <w:proofErr w:type="spellEnd"/>
          </w:p>
        </w:tc>
        <w:tc>
          <w:tcPr>
            <w:tcW w:w="1336" w:type="dxa"/>
          </w:tcPr>
          <w:p w14:paraId="410040B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36" w:type="dxa"/>
          </w:tcPr>
          <w:p w14:paraId="41C07976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F2346" w:rsidRPr="00582466" w14:paraId="1D18BFCF" w14:textId="77777777" w:rsidTr="00C073AC">
        <w:tc>
          <w:tcPr>
            <w:tcW w:w="1335" w:type="dxa"/>
          </w:tcPr>
          <w:p w14:paraId="7F19CC74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R-Schedule</w:t>
            </w:r>
          </w:p>
        </w:tc>
        <w:tc>
          <w:tcPr>
            <w:tcW w:w="1335" w:type="dxa"/>
          </w:tcPr>
          <w:p w14:paraId="1BC58D2E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04C5EE1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384C7E31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6.068</w:t>
            </w:r>
          </w:p>
        </w:tc>
        <w:tc>
          <w:tcPr>
            <w:tcW w:w="1336" w:type="dxa"/>
          </w:tcPr>
          <w:p w14:paraId="6991E55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FF2346" w:rsidRPr="00582466" w14:paraId="196448A0" w14:textId="77777777" w:rsidTr="00C073AC">
        <w:tc>
          <w:tcPr>
            <w:tcW w:w="1335" w:type="dxa"/>
          </w:tcPr>
          <w:p w14:paraId="59832351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6EEC055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’</w:t>
            </w:r>
          </w:p>
        </w:tc>
        <w:tc>
          <w:tcPr>
            <w:tcW w:w="1336" w:type="dxa"/>
          </w:tcPr>
          <w:p w14:paraId="6055318D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336" w:type="dxa"/>
          </w:tcPr>
          <w:p w14:paraId="3F5AE2A9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k-index</w:t>
            </w:r>
          </w:p>
        </w:tc>
        <w:tc>
          <w:tcPr>
            <w:tcW w:w="1336" w:type="dxa"/>
          </w:tcPr>
          <w:p w14:paraId="1CB65193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F2346" w:rsidRPr="00582466" w14:paraId="2552C0CB" w14:textId="77777777" w:rsidTr="00C073AC">
        <w:tc>
          <w:tcPr>
            <w:tcW w:w="1335" w:type="dxa"/>
          </w:tcPr>
          <w:p w14:paraId="3742DBE5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</w:tcPr>
          <w:p w14:paraId="1AFABBC2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2001B39B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7C5408A3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36" w:type="dxa"/>
          </w:tcPr>
          <w:p w14:paraId="3EDC526C" w14:textId="77777777" w:rsidR="00FF2346" w:rsidRPr="00582466" w:rsidRDefault="00FF2346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46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14:paraId="585BD5B2" w14:textId="77777777" w:rsidR="006C20E7" w:rsidRDefault="006C20E7"/>
    <w:sectPr w:rsidR="006C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72"/>
    <w:rsid w:val="00201D92"/>
    <w:rsid w:val="00216E72"/>
    <w:rsid w:val="00261257"/>
    <w:rsid w:val="006C20E7"/>
    <w:rsid w:val="00C6189A"/>
    <w:rsid w:val="00FE24C9"/>
    <w:rsid w:val="00FF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4213"/>
  <w15:chartTrackingRefBased/>
  <w15:docId w15:val="{DD9FBD43-5102-447F-BFCD-10EDF18D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346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346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3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55</Characters>
  <Application>Microsoft Office Word</Application>
  <DocSecurity>0</DocSecurity>
  <Lines>6</Lines>
  <Paragraphs>2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5</cp:revision>
  <dcterms:created xsi:type="dcterms:W3CDTF">2023-09-29T13:01:00Z</dcterms:created>
  <dcterms:modified xsi:type="dcterms:W3CDTF">2023-09-29T13:05:00Z</dcterms:modified>
</cp:coreProperties>
</file>